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403"/>
        <w:gridCol w:w="1386"/>
        <w:gridCol w:w="1415"/>
        <w:gridCol w:w="1415"/>
      </w:tblGrid>
      <w:tr w:rsidR="00ED4509" w:rsidRPr="00CA0D58" w14:paraId="0DDAD482" w14:textId="77777777" w:rsidTr="0079034E">
        <w:tc>
          <w:tcPr>
            <w:tcW w:w="1980" w:type="dxa"/>
            <w:vAlign w:val="bottom"/>
          </w:tcPr>
          <w:p w14:paraId="09F37912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IUS-12</w:t>
            </w:r>
            <w:r w:rsidRPr="00E25914">
              <w:rPr>
                <w:rFonts w:cs="Times New Roman"/>
                <w:b/>
                <w:sz w:val="22"/>
              </w:rPr>
              <w:t xml:space="preserve"> item</w:t>
            </w:r>
          </w:p>
        </w:tc>
        <w:tc>
          <w:tcPr>
            <w:tcW w:w="1417" w:type="dxa"/>
            <w:vAlign w:val="bottom"/>
          </w:tcPr>
          <w:p w14:paraId="5C786880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</w:p>
          <w:p w14:paraId="124DE2D9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 xml:space="preserve">Item </w:t>
            </w:r>
          </w:p>
          <w:p w14:paraId="51046B55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Mean (SD)</w:t>
            </w:r>
          </w:p>
        </w:tc>
        <w:tc>
          <w:tcPr>
            <w:tcW w:w="1403" w:type="dxa"/>
            <w:vAlign w:val="bottom"/>
          </w:tcPr>
          <w:p w14:paraId="3196872D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Raw</w:t>
            </w:r>
          </w:p>
          <w:p w14:paraId="76CCA761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Item-Total Correlation</w:t>
            </w:r>
          </w:p>
        </w:tc>
        <w:tc>
          <w:tcPr>
            <w:tcW w:w="1386" w:type="dxa"/>
            <w:vAlign w:val="bottom"/>
          </w:tcPr>
          <w:p w14:paraId="243E32DE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Corrected</w:t>
            </w:r>
          </w:p>
          <w:p w14:paraId="01324798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Item-Total Correlation</w:t>
            </w:r>
            <w:r w:rsidRPr="00E25914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1415" w:type="dxa"/>
          </w:tcPr>
          <w:p w14:paraId="00F136A3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Item-Total </w:t>
            </w:r>
            <w:r w:rsidRPr="00E25914">
              <w:rPr>
                <w:rFonts w:cs="Times New Roman"/>
                <w:b/>
                <w:sz w:val="22"/>
              </w:rPr>
              <w:t>Prospective Anxiety</w:t>
            </w:r>
          </w:p>
          <w:p w14:paraId="40C9C955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 w:rsidRPr="00E25914">
              <w:rPr>
                <w:rFonts w:cs="Times New Roman"/>
                <w:b/>
                <w:sz w:val="22"/>
              </w:rPr>
              <w:t>Correlation</w:t>
            </w:r>
          </w:p>
        </w:tc>
        <w:tc>
          <w:tcPr>
            <w:tcW w:w="1415" w:type="dxa"/>
          </w:tcPr>
          <w:p w14:paraId="183D971C" w14:textId="77777777" w:rsidR="00ED4509" w:rsidRPr="00E25914" w:rsidRDefault="00ED4509" w:rsidP="0079034E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Item-Total </w:t>
            </w:r>
            <w:r w:rsidRPr="00E25914">
              <w:rPr>
                <w:rFonts w:cs="Times New Roman"/>
                <w:b/>
                <w:sz w:val="22"/>
              </w:rPr>
              <w:t>Inhibitory Anxiety Correlation</w:t>
            </w:r>
          </w:p>
        </w:tc>
      </w:tr>
      <w:tr w:rsidR="00ED4509" w14:paraId="0309DD40" w14:textId="77777777" w:rsidTr="0079034E">
        <w:tc>
          <w:tcPr>
            <w:tcW w:w="1980" w:type="dxa"/>
          </w:tcPr>
          <w:p w14:paraId="1F172FB5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 w:rsidRPr="00F21AAA">
              <w:rPr>
                <w:rFonts w:cs="Times New Roman"/>
                <w:sz w:val="21"/>
                <w:szCs w:val="21"/>
              </w:rPr>
              <w:t>1. Unforeseen events upset me greatly</w:t>
            </w:r>
            <w:r>
              <w:rPr>
                <w:rFonts w:cs="Times New Roman"/>
                <w:sz w:val="21"/>
                <w:szCs w:val="21"/>
              </w:rPr>
              <w:t>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578DFA3C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</w:rPr>
            </w:pPr>
          </w:p>
        </w:tc>
        <w:tc>
          <w:tcPr>
            <w:tcW w:w="1417" w:type="dxa"/>
            <w:vAlign w:val="center"/>
          </w:tcPr>
          <w:p w14:paraId="7CC5B492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8 (1.2)</w:t>
            </w:r>
          </w:p>
        </w:tc>
        <w:tc>
          <w:tcPr>
            <w:tcW w:w="1403" w:type="dxa"/>
            <w:vAlign w:val="center"/>
          </w:tcPr>
          <w:p w14:paraId="47AD5101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5</w:t>
            </w:r>
          </w:p>
        </w:tc>
        <w:tc>
          <w:tcPr>
            <w:tcW w:w="1386" w:type="dxa"/>
            <w:vAlign w:val="center"/>
          </w:tcPr>
          <w:p w14:paraId="5F0978E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96FA164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A8F35A6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5</w:t>
            </w:r>
          </w:p>
        </w:tc>
      </w:tr>
      <w:tr w:rsidR="00ED4509" w14:paraId="327AE79F" w14:textId="77777777" w:rsidTr="0079034E">
        <w:tc>
          <w:tcPr>
            <w:tcW w:w="1980" w:type="dxa"/>
          </w:tcPr>
          <w:p w14:paraId="2C799FB7" w14:textId="77777777" w:rsidR="00ED4509" w:rsidRDefault="00ED4509" w:rsidP="0079034E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F21AAA">
              <w:rPr>
                <w:rFonts w:cs="Times New Roman"/>
                <w:sz w:val="21"/>
                <w:szCs w:val="21"/>
              </w:rPr>
              <w:t xml:space="preserve">2. It frustrates me not having all the information I </w:t>
            </w:r>
          </w:p>
          <w:p w14:paraId="50F1038D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 w:rsidRPr="00F21AAA">
              <w:rPr>
                <w:rFonts w:cs="Times New Roman"/>
                <w:sz w:val="21"/>
                <w:szCs w:val="21"/>
              </w:rPr>
              <w:t>need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4922216C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D6906F9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3.5 (1.1)</w:t>
            </w:r>
          </w:p>
        </w:tc>
        <w:tc>
          <w:tcPr>
            <w:tcW w:w="1403" w:type="dxa"/>
            <w:vAlign w:val="center"/>
          </w:tcPr>
          <w:p w14:paraId="013D5707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0</w:t>
            </w:r>
          </w:p>
        </w:tc>
        <w:tc>
          <w:tcPr>
            <w:tcW w:w="1386" w:type="dxa"/>
            <w:vAlign w:val="center"/>
          </w:tcPr>
          <w:p w14:paraId="29404F7B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335F468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65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7EE0D23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45</w:t>
            </w:r>
          </w:p>
        </w:tc>
      </w:tr>
      <w:tr w:rsidR="00ED4509" w14:paraId="7F1933ED" w14:textId="77777777" w:rsidTr="0079034E">
        <w:tc>
          <w:tcPr>
            <w:tcW w:w="1980" w:type="dxa"/>
          </w:tcPr>
          <w:p w14:paraId="30149023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3. Uncertainty keeps me from living a full life.</w:t>
            </w:r>
            <w:r w:rsidRPr="001E29CB">
              <w:rPr>
                <w:rFonts w:cs="Times New Roman"/>
                <w:vertAlign w:val="superscript"/>
              </w:rPr>
              <w:t xml:space="preserve"> b</w:t>
            </w:r>
          </w:p>
          <w:p w14:paraId="1FEA4C3C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A7B522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7 (1.3)</w:t>
            </w:r>
          </w:p>
        </w:tc>
        <w:tc>
          <w:tcPr>
            <w:tcW w:w="1403" w:type="dxa"/>
            <w:vAlign w:val="center"/>
          </w:tcPr>
          <w:p w14:paraId="680B1FB1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5</w:t>
            </w:r>
          </w:p>
        </w:tc>
        <w:tc>
          <w:tcPr>
            <w:tcW w:w="1386" w:type="dxa"/>
            <w:vAlign w:val="center"/>
          </w:tcPr>
          <w:p w14:paraId="0DCBC9CE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E09AB0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3F2A7B9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81</w:t>
            </w:r>
          </w:p>
        </w:tc>
      </w:tr>
      <w:tr w:rsidR="00ED4509" w14:paraId="399DC4B1" w14:textId="77777777" w:rsidTr="0079034E">
        <w:tc>
          <w:tcPr>
            <w:tcW w:w="1980" w:type="dxa"/>
          </w:tcPr>
          <w:p w14:paraId="04EA157F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4. One should always look ahead so as to avoid surprises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23474922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CD6656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3.2 (1.2)</w:t>
            </w:r>
          </w:p>
        </w:tc>
        <w:tc>
          <w:tcPr>
            <w:tcW w:w="1403" w:type="dxa"/>
            <w:vAlign w:val="center"/>
          </w:tcPr>
          <w:p w14:paraId="62DBA192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1</w:t>
            </w:r>
          </w:p>
        </w:tc>
        <w:tc>
          <w:tcPr>
            <w:tcW w:w="1386" w:type="dxa"/>
            <w:vAlign w:val="center"/>
          </w:tcPr>
          <w:p w14:paraId="1ED23DF3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7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29F6567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71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801D6E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42</w:t>
            </w:r>
          </w:p>
        </w:tc>
      </w:tr>
      <w:tr w:rsidR="00ED4509" w14:paraId="753AC2B2" w14:textId="77777777" w:rsidTr="0079034E">
        <w:tc>
          <w:tcPr>
            <w:tcW w:w="1980" w:type="dxa"/>
          </w:tcPr>
          <w:p w14:paraId="748F9F4D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5. A small unforeseen event can spoil everything, even with the best of planning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44DF477B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4C612EC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8 (1.3)</w:t>
            </w:r>
          </w:p>
        </w:tc>
        <w:tc>
          <w:tcPr>
            <w:tcW w:w="1403" w:type="dxa"/>
            <w:vAlign w:val="center"/>
          </w:tcPr>
          <w:p w14:paraId="7DD0CE62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2</w:t>
            </w:r>
          </w:p>
        </w:tc>
        <w:tc>
          <w:tcPr>
            <w:tcW w:w="1386" w:type="dxa"/>
            <w:vAlign w:val="center"/>
          </w:tcPr>
          <w:p w14:paraId="4E8A7FF5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8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25BCBAC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69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6A14E05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3</w:t>
            </w:r>
          </w:p>
        </w:tc>
      </w:tr>
      <w:tr w:rsidR="00ED4509" w14:paraId="682826D7" w14:textId="77777777" w:rsidTr="0079034E">
        <w:tc>
          <w:tcPr>
            <w:tcW w:w="1980" w:type="dxa"/>
          </w:tcPr>
          <w:p w14:paraId="6A4C1F4C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6. When it’s time to act, uncertainty paralyses me.</w:t>
            </w:r>
            <w:r w:rsidRPr="001E29CB">
              <w:rPr>
                <w:rFonts w:cs="Times New Roman"/>
                <w:vertAlign w:val="superscript"/>
              </w:rPr>
              <w:t xml:space="preserve"> b</w:t>
            </w:r>
          </w:p>
          <w:p w14:paraId="05599189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30EFF6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4 (1.2)</w:t>
            </w:r>
          </w:p>
        </w:tc>
        <w:tc>
          <w:tcPr>
            <w:tcW w:w="1403" w:type="dxa"/>
            <w:vAlign w:val="center"/>
          </w:tcPr>
          <w:p w14:paraId="68729D3C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4</w:t>
            </w:r>
          </w:p>
        </w:tc>
        <w:tc>
          <w:tcPr>
            <w:tcW w:w="1386" w:type="dxa"/>
            <w:vAlign w:val="center"/>
          </w:tcPr>
          <w:p w14:paraId="10070415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83441B6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4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7C9EA24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86</w:t>
            </w:r>
          </w:p>
        </w:tc>
      </w:tr>
      <w:tr w:rsidR="00ED4509" w14:paraId="05793A63" w14:textId="77777777" w:rsidTr="0079034E">
        <w:tc>
          <w:tcPr>
            <w:tcW w:w="1980" w:type="dxa"/>
          </w:tcPr>
          <w:p w14:paraId="6766F60C" w14:textId="77777777" w:rsidR="00ED4509" w:rsidRDefault="00ED4509" w:rsidP="0079034E">
            <w:pPr>
              <w:pStyle w:val="NoSpacing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7. When I am uncertain I can’t function very </w:t>
            </w:r>
          </w:p>
          <w:p w14:paraId="73FA126F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well.</w:t>
            </w:r>
            <w:r w:rsidRPr="001E29CB">
              <w:rPr>
                <w:rFonts w:cs="Times New Roman"/>
                <w:vertAlign w:val="superscript"/>
              </w:rPr>
              <w:t xml:space="preserve"> b</w:t>
            </w:r>
          </w:p>
          <w:p w14:paraId="5BA211A0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38B172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9 (1.3)</w:t>
            </w:r>
          </w:p>
        </w:tc>
        <w:tc>
          <w:tcPr>
            <w:tcW w:w="1403" w:type="dxa"/>
            <w:vAlign w:val="center"/>
          </w:tcPr>
          <w:p w14:paraId="3A03AF1F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6</w:t>
            </w:r>
          </w:p>
        </w:tc>
        <w:tc>
          <w:tcPr>
            <w:tcW w:w="1386" w:type="dxa"/>
            <w:vAlign w:val="center"/>
          </w:tcPr>
          <w:p w14:paraId="3A621998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4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07CB42F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B19525B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83</w:t>
            </w:r>
          </w:p>
        </w:tc>
      </w:tr>
      <w:tr w:rsidR="00ED4509" w14:paraId="3CC4ECBA" w14:textId="77777777" w:rsidTr="0079034E">
        <w:tc>
          <w:tcPr>
            <w:tcW w:w="1980" w:type="dxa"/>
          </w:tcPr>
          <w:p w14:paraId="16C1ACD4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8. I always want to know what the future has in store for me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1F0FF1B9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1B8FC3B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3.1 (1.3)</w:t>
            </w:r>
          </w:p>
        </w:tc>
        <w:tc>
          <w:tcPr>
            <w:tcW w:w="1403" w:type="dxa"/>
            <w:vAlign w:val="center"/>
          </w:tcPr>
          <w:p w14:paraId="70B13BD9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9</w:t>
            </w:r>
          </w:p>
        </w:tc>
        <w:tc>
          <w:tcPr>
            <w:tcW w:w="1386" w:type="dxa"/>
            <w:vAlign w:val="center"/>
          </w:tcPr>
          <w:p w14:paraId="5A51DA8F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13A7AFE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67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B8D09FD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42</w:t>
            </w:r>
          </w:p>
        </w:tc>
      </w:tr>
      <w:tr w:rsidR="00ED4509" w14:paraId="185F8CF0" w14:textId="77777777" w:rsidTr="0079034E">
        <w:tc>
          <w:tcPr>
            <w:tcW w:w="1980" w:type="dxa"/>
          </w:tcPr>
          <w:p w14:paraId="69BA6FCA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9. I can’t stand being taken by surprise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305F7884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9F3B84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7 (1.3)</w:t>
            </w:r>
          </w:p>
        </w:tc>
        <w:tc>
          <w:tcPr>
            <w:tcW w:w="1403" w:type="dxa"/>
            <w:vAlign w:val="center"/>
          </w:tcPr>
          <w:p w14:paraId="4CBB0F71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6</w:t>
            </w:r>
          </w:p>
        </w:tc>
        <w:tc>
          <w:tcPr>
            <w:tcW w:w="1386" w:type="dxa"/>
            <w:vAlign w:val="center"/>
          </w:tcPr>
          <w:p w14:paraId="3F4C4FBF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2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D9C293A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65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AE683EB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7</w:t>
            </w:r>
          </w:p>
        </w:tc>
      </w:tr>
      <w:tr w:rsidR="00ED4509" w14:paraId="58D05FF9" w14:textId="77777777" w:rsidTr="0079034E">
        <w:tc>
          <w:tcPr>
            <w:tcW w:w="1980" w:type="dxa"/>
          </w:tcPr>
          <w:p w14:paraId="24AEA05E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10. The smallest doubt can stop me from acting.</w:t>
            </w:r>
            <w:r w:rsidRPr="001E29CB">
              <w:rPr>
                <w:rFonts w:cs="Times New Roman"/>
                <w:vertAlign w:val="superscript"/>
              </w:rPr>
              <w:t xml:space="preserve"> b</w:t>
            </w:r>
          </w:p>
          <w:p w14:paraId="5A4AED12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775AADA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7 (1.3)</w:t>
            </w:r>
          </w:p>
        </w:tc>
        <w:tc>
          <w:tcPr>
            <w:tcW w:w="1403" w:type="dxa"/>
            <w:vAlign w:val="center"/>
          </w:tcPr>
          <w:p w14:paraId="48282278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9</w:t>
            </w:r>
          </w:p>
        </w:tc>
        <w:tc>
          <w:tcPr>
            <w:tcW w:w="1386" w:type="dxa"/>
            <w:vAlign w:val="center"/>
          </w:tcPr>
          <w:p w14:paraId="46BF350D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7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0631D4C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567C3D3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85</w:t>
            </w:r>
          </w:p>
        </w:tc>
      </w:tr>
      <w:tr w:rsidR="00ED4509" w14:paraId="60C28E30" w14:textId="77777777" w:rsidTr="0079034E">
        <w:tc>
          <w:tcPr>
            <w:tcW w:w="1980" w:type="dxa"/>
          </w:tcPr>
          <w:p w14:paraId="4CFEC9FE" w14:textId="77777777" w:rsidR="00ED4509" w:rsidRDefault="00ED4509" w:rsidP="0079034E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11. I should be able to organise everything in advance.</w:t>
            </w:r>
            <w:r w:rsidRPr="001E29CB">
              <w:rPr>
                <w:rFonts w:cs="Times New Roman"/>
                <w:vertAlign w:val="superscript"/>
              </w:rPr>
              <w:t xml:space="preserve"> a</w:t>
            </w:r>
          </w:p>
          <w:p w14:paraId="6597FCBF" w14:textId="77777777" w:rsidR="00ED4509" w:rsidRPr="00DE14B2" w:rsidRDefault="00ED4509" w:rsidP="0079034E">
            <w:pPr>
              <w:pStyle w:val="NoSpacing"/>
              <w:rPr>
                <w:rFonts w:cs="Times New Roman"/>
                <w:sz w:val="8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2C825AC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3.2 (1.2)</w:t>
            </w:r>
          </w:p>
        </w:tc>
        <w:tc>
          <w:tcPr>
            <w:tcW w:w="1403" w:type="dxa"/>
            <w:vAlign w:val="center"/>
          </w:tcPr>
          <w:p w14:paraId="2359FBBF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54</w:t>
            </w:r>
          </w:p>
        </w:tc>
        <w:tc>
          <w:tcPr>
            <w:tcW w:w="1386" w:type="dxa"/>
            <w:vAlign w:val="center"/>
          </w:tcPr>
          <w:p w14:paraId="4E1B9412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48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30C4D89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66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A072FD3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32</w:t>
            </w:r>
          </w:p>
        </w:tc>
      </w:tr>
      <w:tr w:rsidR="00ED4509" w14:paraId="4E25D1F9" w14:textId="77777777" w:rsidTr="0079034E">
        <w:tc>
          <w:tcPr>
            <w:tcW w:w="1980" w:type="dxa"/>
          </w:tcPr>
          <w:p w14:paraId="22D5ADCB" w14:textId="77777777" w:rsidR="00ED4509" w:rsidRDefault="00ED4509" w:rsidP="0079034E">
            <w:pPr>
              <w:pStyle w:val="NoSpacing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 I must get away from all uncertain situations.</w:t>
            </w:r>
            <w:r w:rsidRPr="001E29CB"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417" w:type="dxa"/>
            <w:vAlign w:val="center"/>
          </w:tcPr>
          <w:p w14:paraId="7A78FCDD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2.7 (1.3)</w:t>
            </w:r>
          </w:p>
        </w:tc>
        <w:tc>
          <w:tcPr>
            <w:tcW w:w="1403" w:type="dxa"/>
            <w:vAlign w:val="center"/>
          </w:tcPr>
          <w:p w14:paraId="0E89AC5D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6</w:t>
            </w:r>
          </w:p>
        </w:tc>
        <w:tc>
          <w:tcPr>
            <w:tcW w:w="1386" w:type="dxa"/>
            <w:vAlign w:val="center"/>
          </w:tcPr>
          <w:p w14:paraId="52A62BD9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BED0949" w14:textId="77777777" w:rsidR="00ED4509" w:rsidRPr="00DE14B2" w:rsidRDefault="00ED4509" w:rsidP="0079034E">
            <w:pPr>
              <w:pStyle w:val="NoSpacing"/>
              <w:jc w:val="center"/>
              <w:rPr>
                <w:rFonts w:cs="Times New Roman"/>
              </w:rPr>
            </w:pPr>
            <w:r w:rsidRPr="00DE14B2">
              <w:rPr>
                <w:rFonts w:cs="Times New Roman"/>
              </w:rPr>
              <w:t>0.64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F8A0D1C" w14:textId="77777777" w:rsidR="00ED4509" w:rsidRPr="00247D35" w:rsidRDefault="00ED4509" w:rsidP="0079034E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247D35">
              <w:rPr>
                <w:rFonts w:cs="Times New Roman"/>
                <w:b/>
                <w:bCs/>
              </w:rPr>
              <w:t>0.78</w:t>
            </w:r>
          </w:p>
        </w:tc>
      </w:tr>
    </w:tbl>
    <w:p w14:paraId="1BF51F64" w14:textId="7659A506" w:rsidR="00ED4509" w:rsidRPr="00E25914" w:rsidRDefault="00ED4509" w:rsidP="00ED4509">
      <w:pPr>
        <w:pStyle w:val="NoSpacing"/>
        <w:rPr>
          <w:rFonts w:cs="Times New Roman"/>
          <w:sz w:val="22"/>
        </w:rPr>
      </w:pPr>
      <w:r w:rsidRPr="00E25914">
        <w:rPr>
          <w:rFonts w:cs="Times New Roman"/>
          <w:b/>
          <w:sz w:val="22"/>
        </w:rPr>
        <w:t xml:space="preserve">Table </w:t>
      </w:r>
      <w:r w:rsidR="0004095F">
        <w:rPr>
          <w:rFonts w:cs="Times New Roman"/>
          <w:b/>
          <w:sz w:val="22"/>
        </w:rPr>
        <w:t>S1</w:t>
      </w:r>
      <w:r w:rsidRPr="00E25914">
        <w:rPr>
          <w:rFonts w:cs="Times New Roman"/>
          <w:sz w:val="22"/>
        </w:rPr>
        <w:t xml:space="preserve">. </w:t>
      </w:r>
      <w:r>
        <w:rPr>
          <w:rFonts w:cs="Times New Roman"/>
          <w:sz w:val="22"/>
        </w:rPr>
        <w:t>IUS-12</w:t>
      </w:r>
      <w:r w:rsidRPr="00E25914">
        <w:rPr>
          <w:rFonts w:cs="Times New Roman"/>
          <w:sz w:val="22"/>
        </w:rPr>
        <w:t xml:space="preserve"> item statistics (</w:t>
      </w:r>
      <w:r w:rsidRPr="00E25914">
        <w:rPr>
          <w:rFonts w:cs="Times New Roman"/>
          <w:i/>
          <w:sz w:val="22"/>
        </w:rPr>
        <w:t>N</w:t>
      </w:r>
      <w:r w:rsidRPr="00E25914">
        <w:rPr>
          <w:rFonts w:cs="Times New Roman"/>
          <w:sz w:val="22"/>
        </w:rPr>
        <w:t xml:space="preserve"> = 176). </w:t>
      </w:r>
    </w:p>
    <w:p w14:paraId="25C20251" w14:textId="77777777" w:rsidR="00ED4509" w:rsidRPr="00E25914" w:rsidRDefault="00ED4509" w:rsidP="00ED4509">
      <w:pPr>
        <w:pStyle w:val="NoSpacing"/>
        <w:rPr>
          <w:rFonts w:cs="Times New Roman"/>
          <w:sz w:val="22"/>
        </w:rPr>
      </w:pPr>
      <w:r w:rsidRPr="00E25914">
        <w:rPr>
          <w:rFonts w:cs="Times New Roman"/>
          <w:sz w:val="22"/>
          <w:vertAlign w:val="superscript"/>
        </w:rPr>
        <w:t>1</w:t>
      </w:r>
      <w:r w:rsidRPr="00E25914">
        <w:rPr>
          <w:rFonts w:cs="Times New Roman"/>
          <w:sz w:val="22"/>
        </w:rPr>
        <w:t xml:space="preserve">Correlation corrected based on item overlap and scale reliability. </w:t>
      </w:r>
    </w:p>
    <w:p w14:paraId="00F881EE" w14:textId="6208BFA9" w:rsidR="00ED4509" w:rsidRPr="005F706C" w:rsidRDefault="00ED4509" w:rsidP="005F706C">
      <w:pPr>
        <w:pStyle w:val="NoSpacing"/>
        <w:rPr>
          <w:rFonts w:cs="Times New Roman"/>
          <w:sz w:val="22"/>
        </w:rPr>
      </w:pPr>
      <w:r w:rsidRPr="00E25914">
        <w:rPr>
          <w:rFonts w:cs="Times New Roman"/>
          <w:sz w:val="22"/>
          <w:vertAlign w:val="superscript"/>
        </w:rPr>
        <w:t>a</w:t>
      </w:r>
      <w:r w:rsidRPr="00E25914">
        <w:rPr>
          <w:rFonts w:cs="Times New Roman"/>
          <w:sz w:val="22"/>
        </w:rPr>
        <w:t xml:space="preserve">Items form part of Prospective Anxiety subscale. </w:t>
      </w:r>
      <w:r w:rsidRPr="00E25914">
        <w:rPr>
          <w:rFonts w:cs="Times New Roman"/>
          <w:sz w:val="22"/>
          <w:vertAlign w:val="superscript"/>
        </w:rPr>
        <w:t>b</w:t>
      </w:r>
      <w:r w:rsidRPr="00E25914">
        <w:rPr>
          <w:rFonts w:cs="Times New Roman"/>
          <w:sz w:val="22"/>
        </w:rPr>
        <w:t>Items form part of Inhibitory Anxiety subscale</w:t>
      </w:r>
    </w:p>
    <w:sectPr w:rsidR="00ED4509" w:rsidRPr="005F706C" w:rsidSect="008823CF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4F51C" w14:textId="77777777" w:rsidR="000955F1" w:rsidRDefault="000955F1" w:rsidP="00D60BF8">
      <w:pPr>
        <w:spacing w:line="240" w:lineRule="auto"/>
      </w:pPr>
      <w:r>
        <w:separator/>
      </w:r>
    </w:p>
  </w:endnote>
  <w:endnote w:type="continuationSeparator" w:id="0">
    <w:p w14:paraId="48A66454" w14:textId="77777777" w:rsidR="000955F1" w:rsidRDefault="000955F1" w:rsidP="00D60B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9A5EC" w14:textId="77777777" w:rsidR="000955F1" w:rsidRDefault="000955F1" w:rsidP="00D60BF8">
      <w:pPr>
        <w:spacing w:line="240" w:lineRule="auto"/>
      </w:pPr>
      <w:r>
        <w:separator/>
      </w:r>
    </w:p>
  </w:footnote>
  <w:footnote w:type="continuationSeparator" w:id="0">
    <w:p w14:paraId="0199FB76" w14:textId="77777777" w:rsidR="000955F1" w:rsidRDefault="000955F1" w:rsidP="00D60B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C1D22" w14:textId="409FEE80" w:rsidR="008823CF" w:rsidRPr="008823CF" w:rsidRDefault="008823CF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8823CF">
      <w:rPr>
        <w:rFonts w:ascii="Times New Roman" w:hAnsi="Times New Roman" w:cs="Times New Roman"/>
        <w:sz w:val="24"/>
        <w:szCs w:val="24"/>
      </w:rPr>
      <w:t>FACTOR STRUCTURE OF THE IUS-12 IN ABI</w:t>
    </w:r>
    <w:r w:rsidRPr="008823CF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83876825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823C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823C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823C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823C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823C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4CB4CBFE" w14:textId="1B7B9F2E" w:rsidR="00A43FD0" w:rsidRPr="008823CF" w:rsidRDefault="00A43FD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49046" w14:textId="79DE003B" w:rsidR="00A43FD0" w:rsidRPr="000B625F" w:rsidRDefault="00944ADD" w:rsidP="00944AD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PSCYHOMETRICS </w:t>
    </w:r>
    <w:r w:rsidR="00A43FD0" w:rsidRPr="000B625F">
      <w:rPr>
        <w:rFonts w:ascii="Times New Roman" w:hAnsi="Times New Roman" w:cs="Times New Roman"/>
        <w:sz w:val="24"/>
        <w:szCs w:val="24"/>
      </w:rPr>
      <w:t>OF THE IUS-12 IN ABI</w:t>
    </w:r>
    <w:r>
      <w:rPr>
        <w:rFonts w:ascii="Times New Roman" w:hAnsi="Times New Roman" w:cs="Times New Roman"/>
        <w:sz w:val="24"/>
        <w:szCs w:val="24"/>
      </w:rPr>
      <w:tab/>
    </w:r>
    <w:r w:rsidR="00A43FD0" w:rsidRPr="000B625F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50189860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43FD0" w:rsidRPr="000B62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43FD0" w:rsidRPr="000B62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43FD0" w:rsidRPr="000B62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65F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A43FD0" w:rsidRPr="000B62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48C8BDF9" w14:textId="319AB939" w:rsidR="00A43FD0" w:rsidRPr="000B625F" w:rsidRDefault="00A43FD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77C0"/>
    <w:multiLevelType w:val="hybridMultilevel"/>
    <w:tmpl w:val="039A8168"/>
    <w:lvl w:ilvl="0" w:tplc="7D465B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C667F8"/>
    <w:multiLevelType w:val="hybridMultilevel"/>
    <w:tmpl w:val="6D68D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16DC3"/>
    <w:multiLevelType w:val="hybridMultilevel"/>
    <w:tmpl w:val="2BC8E5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F1AF4"/>
    <w:multiLevelType w:val="hybridMultilevel"/>
    <w:tmpl w:val="7A30E332"/>
    <w:lvl w:ilvl="0" w:tplc="7D465B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8964CB"/>
    <w:multiLevelType w:val="hybridMultilevel"/>
    <w:tmpl w:val="24E60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CC2F44"/>
    <w:multiLevelType w:val="hybridMultilevel"/>
    <w:tmpl w:val="8D103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FA12ED"/>
    <w:multiLevelType w:val="hybridMultilevel"/>
    <w:tmpl w:val="1F6A8E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D3713F"/>
    <w:multiLevelType w:val="hybridMultilevel"/>
    <w:tmpl w:val="C0C269C0"/>
    <w:lvl w:ilvl="0" w:tplc="5A5871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B9711D7"/>
    <w:multiLevelType w:val="hybridMultilevel"/>
    <w:tmpl w:val="12C2EE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284467">
    <w:abstractNumId w:val="6"/>
  </w:num>
  <w:num w:numId="2" w16cid:durableId="1110010200">
    <w:abstractNumId w:val="7"/>
  </w:num>
  <w:num w:numId="3" w16cid:durableId="1223640020">
    <w:abstractNumId w:val="0"/>
  </w:num>
  <w:num w:numId="4" w16cid:durableId="1668513242">
    <w:abstractNumId w:val="3"/>
  </w:num>
  <w:num w:numId="5" w16cid:durableId="38863784">
    <w:abstractNumId w:val="8"/>
  </w:num>
  <w:num w:numId="6" w16cid:durableId="2063940924">
    <w:abstractNumId w:val="5"/>
  </w:num>
  <w:num w:numId="7" w16cid:durableId="1311055262">
    <w:abstractNumId w:val="4"/>
  </w:num>
  <w:num w:numId="8" w16cid:durableId="218563053">
    <w:abstractNumId w:val="1"/>
  </w:num>
  <w:num w:numId="9" w16cid:durableId="150147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BF8"/>
    <w:rsid w:val="00000257"/>
    <w:rsid w:val="00000D55"/>
    <w:rsid w:val="00003D93"/>
    <w:rsid w:val="000059C5"/>
    <w:rsid w:val="00005C78"/>
    <w:rsid w:val="0001168D"/>
    <w:rsid w:val="00015161"/>
    <w:rsid w:val="00016CEE"/>
    <w:rsid w:val="00016FA6"/>
    <w:rsid w:val="00026464"/>
    <w:rsid w:val="00031432"/>
    <w:rsid w:val="00036F1D"/>
    <w:rsid w:val="0004095F"/>
    <w:rsid w:val="00042124"/>
    <w:rsid w:val="00047B2C"/>
    <w:rsid w:val="00054D47"/>
    <w:rsid w:val="000610E2"/>
    <w:rsid w:val="00061710"/>
    <w:rsid w:val="00061F5E"/>
    <w:rsid w:val="00062AC5"/>
    <w:rsid w:val="00064621"/>
    <w:rsid w:val="000648E8"/>
    <w:rsid w:val="00066CF5"/>
    <w:rsid w:val="00067A43"/>
    <w:rsid w:val="00071845"/>
    <w:rsid w:val="000719F3"/>
    <w:rsid w:val="00073B19"/>
    <w:rsid w:val="00074CE8"/>
    <w:rsid w:val="00074CF5"/>
    <w:rsid w:val="00082436"/>
    <w:rsid w:val="00082D44"/>
    <w:rsid w:val="00082E18"/>
    <w:rsid w:val="000835A3"/>
    <w:rsid w:val="00085FBF"/>
    <w:rsid w:val="00085FD9"/>
    <w:rsid w:val="00087C34"/>
    <w:rsid w:val="0009129A"/>
    <w:rsid w:val="0009208C"/>
    <w:rsid w:val="00092769"/>
    <w:rsid w:val="00094008"/>
    <w:rsid w:val="000948FF"/>
    <w:rsid w:val="000955F1"/>
    <w:rsid w:val="000962C6"/>
    <w:rsid w:val="0009631F"/>
    <w:rsid w:val="00096AC0"/>
    <w:rsid w:val="00097D88"/>
    <w:rsid w:val="000A1504"/>
    <w:rsid w:val="000A29FD"/>
    <w:rsid w:val="000A2B05"/>
    <w:rsid w:val="000A4856"/>
    <w:rsid w:val="000A50AA"/>
    <w:rsid w:val="000B20F8"/>
    <w:rsid w:val="000B3F6C"/>
    <w:rsid w:val="000B547F"/>
    <w:rsid w:val="000B56F7"/>
    <w:rsid w:val="000B5F38"/>
    <w:rsid w:val="000B5F79"/>
    <w:rsid w:val="000B625F"/>
    <w:rsid w:val="000C0483"/>
    <w:rsid w:val="000C0A1D"/>
    <w:rsid w:val="000C48CF"/>
    <w:rsid w:val="000C694E"/>
    <w:rsid w:val="000D00D9"/>
    <w:rsid w:val="000D1A0A"/>
    <w:rsid w:val="000D3C77"/>
    <w:rsid w:val="000D579C"/>
    <w:rsid w:val="000D5ADE"/>
    <w:rsid w:val="000E0A63"/>
    <w:rsid w:val="000E209A"/>
    <w:rsid w:val="000E6CE1"/>
    <w:rsid w:val="000F0726"/>
    <w:rsid w:val="000F0CF5"/>
    <w:rsid w:val="000F234B"/>
    <w:rsid w:val="000F36C0"/>
    <w:rsid w:val="000F4CB8"/>
    <w:rsid w:val="0010314E"/>
    <w:rsid w:val="00104A76"/>
    <w:rsid w:val="00105B9D"/>
    <w:rsid w:val="00106367"/>
    <w:rsid w:val="001110CF"/>
    <w:rsid w:val="001119A5"/>
    <w:rsid w:val="00114205"/>
    <w:rsid w:val="00115D38"/>
    <w:rsid w:val="001169F8"/>
    <w:rsid w:val="00117304"/>
    <w:rsid w:val="00117B0B"/>
    <w:rsid w:val="001201D0"/>
    <w:rsid w:val="00122C1D"/>
    <w:rsid w:val="001238B5"/>
    <w:rsid w:val="0012421F"/>
    <w:rsid w:val="001258BE"/>
    <w:rsid w:val="001263B8"/>
    <w:rsid w:val="0013342D"/>
    <w:rsid w:val="0013422D"/>
    <w:rsid w:val="00142BCC"/>
    <w:rsid w:val="00144C0A"/>
    <w:rsid w:val="00144DBF"/>
    <w:rsid w:val="0014662E"/>
    <w:rsid w:val="00152734"/>
    <w:rsid w:val="00152F71"/>
    <w:rsid w:val="0015339F"/>
    <w:rsid w:val="00154655"/>
    <w:rsid w:val="00154B43"/>
    <w:rsid w:val="0015731E"/>
    <w:rsid w:val="001603CB"/>
    <w:rsid w:val="00165388"/>
    <w:rsid w:val="00165C60"/>
    <w:rsid w:val="001714AE"/>
    <w:rsid w:val="00172EA0"/>
    <w:rsid w:val="00173FB7"/>
    <w:rsid w:val="001757CE"/>
    <w:rsid w:val="00176E4F"/>
    <w:rsid w:val="00176E96"/>
    <w:rsid w:val="0018077E"/>
    <w:rsid w:val="00186654"/>
    <w:rsid w:val="001912E6"/>
    <w:rsid w:val="00191877"/>
    <w:rsid w:val="00192E39"/>
    <w:rsid w:val="001941E1"/>
    <w:rsid w:val="001A10BE"/>
    <w:rsid w:val="001A140A"/>
    <w:rsid w:val="001A1F74"/>
    <w:rsid w:val="001A6E00"/>
    <w:rsid w:val="001B3698"/>
    <w:rsid w:val="001B4881"/>
    <w:rsid w:val="001B7706"/>
    <w:rsid w:val="001C18E3"/>
    <w:rsid w:val="001C2358"/>
    <w:rsid w:val="001C79A5"/>
    <w:rsid w:val="001D17D6"/>
    <w:rsid w:val="001D2255"/>
    <w:rsid w:val="001D2641"/>
    <w:rsid w:val="001D5330"/>
    <w:rsid w:val="001D5C57"/>
    <w:rsid w:val="001E1B12"/>
    <w:rsid w:val="001E30A4"/>
    <w:rsid w:val="001E469A"/>
    <w:rsid w:val="001E5F08"/>
    <w:rsid w:val="001E65B3"/>
    <w:rsid w:val="001F57C4"/>
    <w:rsid w:val="00202335"/>
    <w:rsid w:val="00203EEB"/>
    <w:rsid w:val="00205564"/>
    <w:rsid w:val="0020675C"/>
    <w:rsid w:val="00207C04"/>
    <w:rsid w:val="002127F4"/>
    <w:rsid w:val="0021716E"/>
    <w:rsid w:val="002175CE"/>
    <w:rsid w:val="00220223"/>
    <w:rsid w:val="00230355"/>
    <w:rsid w:val="002312F6"/>
    <w:rsid w:val="0024153C"/>
    <w:rsid w:val="00242F11"/>
    <w:rsid w:val="00243AE8"/>
    <w:rsid w:val="0024507B"/>
    <w:rsid w:val="0024542B"/>
    <w:rsid w:val="00245810"/>
    <w:rsid w:val="00247D35"/>
    <w:rsid w:val="002524AE"/>
    <w:rsid w:val="0025371E"/>
    <w:rsid w:val="00254262"/>
    <w:rsid w:val="002552B9"/>
    <w:rsid w:val="002556FF"/>
    <w:rsid w:val="002606AB"/>
    <w:rsid w:val="00261F79"/>
    <w:rsid w:val="00264C57"/>
    <w:rsid w:val="00271E96"/>
    <w:rsid w:val="0027728A"/>
    <w:rsid w:val="00281AE5"/>
    <w:rsid w:val="00281F87"/>
    <w:rsid w:val="00283A8B"/>
    <w:rsid w:val="00287AA7"/>
    <w:rsid w:val="00290139"/>
    <w:rsid w:val="0029098A"/>
    <w:rsid w:val="00291B53"/>
    <w:rsid w:val="00291F3A"/>
    <w:rsid w:val="00292C67"/>
    <w:rsid w:val="00293E7E"/>
    <w:rsid w:val="002949B4"/>
    <w:rsid w:val="002A10BC"/>
    <w:rsid w:val="002A2E07"/>
    <w:rsid w:val="002A3AF5"/>
    <w:rsid w:val="002A7AFE"/>
    <w:rsid w:val="002B2FE7"/>
    <w:rsid w:val="002C1766"/>
    <w:rsid w:val="002C6EFB"/>
    <w:rsid w:val="002D7427"/>
    <w:rsid w:val="002E4154"/>
    <w:rsid w:val="002E6DA0"/>
    <w:rsid w:val="002F410C"/>
    <w:rsid w:val="002F4F77"/>
    <w:rsid w:val="002F5199"/>
    <w:rsid w:val="002F5DB4"/>
    <w:rsid w:val="00300A0A"/>
    <w:rsid w:val="00300F84"/>
    <w:rsid w:val="00303A73"/>
    <w:rsid w:val="00303C43"/>
    <w:rsid w:val="00303E7A"/>
    <w:rsid w:val="0030432D"/>
    <w:rsid w:val="00304881"/>
    <w:rsid w:val="0030653F"/>
    <w:rsid w:val="003103A2"/>
    <w:rsid w:val="00310CCD"/>
    <w:rsid w:val="00313CF0"/>
    <w:rsid w:val="00314818"/>
    <w:rsid w:val="0032426F"/>
    <w:rsid w:val="003245FD"/>
    <w:rsid w:val="003250E1"/>
    <w:rsid w:val="00325762"/>
    <w:rsid w:val="003257AA"/>
    <w:rsid w:val="0032674A"/>
    <w:rsid w:val="00326F3A"/>
    <w:rsid w:val="00332960"/>
    <w:rsid w:val="00334FF7"/>
    <w:rsid w:val="003416BB"/>
    <w:rsid w:val="00342B1E"/>
    <w:rsid w:val="0035179A"/>
    <w:rsid w:val="00353FD6"/>
    <w:rsid w:val="00357BDE"/>
    <w:rsid w:val="00357D03"/>
    <w:rsid w:val="00361CF7"/>
    <w:rsid w:val="00361E5A"/>
    <w:rsid w:val="0036219F"/>
    <w:rsid w:val="0036250E"/>
    <w:rsid w:val="00365038"/>
    <w:rsid w:val="003663A6"/>
    <w:rsid w:val="00370DE1"/>
    <w:rsid w:val="003735E8"/>
    <w:rsid w:val="00381126"/>
    <w:rsid w:val="003831EB"/>
    <w:rsid w:val="003848EF"/>
    <w:rsid w:val="003868C6"/>
    <w:rsid w:val="00391215"/>
    <w:rsid w:val="00394691"/>
    <w:rsid w:val="00396719"/>
    <w:rsid w:val="003A33DA"/>
    <w:rsid w:val="003A3F4C"/>
    <w:rsid w:val="003A4DBC"/>
    <w:rsid w:val="003A6AD7"/>
    <w:rsid w:val="003A7DD4"/>
    <w:rsid w:val="003B2B3E"/>
    <w:rsid w:val="003B4F0C"/>
    <w:rsid w:val="003B5EC3"/>
    <w:rsid w:val="003B5F1C"/>
    <w:rsid w:val="003B6985"/>
    <w:rsid w:val="003C0888"/>
    <w:rsid w:val="003C0E80"/>
    <w:rsid w:val="003C24CB"/>
    <w:rsid w:val="003C3A89"/>
    <w:rsid w:val="003C5212"/>
    <w:rsid w:val="003C6A79"/>
    <w:rsid w:val="003C6D81"/>
    <w:rsid w:val="003D0DDD"/>
    <w:rsid w:val="003D219F"/>
    <w:rsid w:val="003E02CC"/>
    <w:rsid w:val="003E3BF0"/>
    <w:rsid w:val="003E6B55"/>
    <w:rsid w:val="003E74B6"/>
    <w:rsid w:val="003F2971"/>
    <w:rsid w:val="003F6235"/>
    <w:rsid w:val="003F62B2"/>
    <w:rsid w:val="004004BF"/>
    <w:rsid w:val="00403E12"/>
    <w:rsid w:val="00410174"/>
    <w:rsid w:val="00410B5C"/>
    <w:rsid w:val="004139D9"/>
    <w:rsid w:val="00420D67"/>
    <w:rsid w:val="00425971"/>
    <w:rsid w:val="00426C10"/>
    <w:rsid w:val="00426F09"/>
    <w:rsid w:val="00431AE8"/>
    <w:rsid w:val="004371C8"/>
    <w:rsid w:val="00437D87"/>
    <w:rsid w:val="00441A08"/>
    <w:rsid w:val="00445CB7"/>
    <w:rsid w:val="004505D0"/>
    <w:rsid w:val="00450CD2"/>
    <w:rsid w:val="00451E5F"/>
    <w:rsid w:val="004532CF"/>
    <w:rsid w:val="004536FB"/>
    <w:rsid w:val="0046268B"/>
    <w:rsid w:val="00465554"/>
    <w:rsid w:val="0046682C"/>
    <w:rsid w:val="00473360"/>
    <w:rsid w:val="00483C21"/>
    <w:rsid w:val="00485015"/>
    <w:rsid w:val="00485818"/>
    <w:rsid w:val="00485FBA"/>
    <w:rsid w:val="004944E1"/>
    <w:rsid w:val="004948EB"/>
    <w:rsid w:val="004959F1"/>
    <w:rsid w:val="004A1D01"/>
    <w:rsid w:val="004A39B6"/>
    <w:rsid w:val="004A51DB"/>
    <w:rsid w:val="004B03A0"/>
    <w:rsid w:val="004B3354"/>
    <w:rsid w:val="004B4311"/>
    <w:rsid w:val="004B50E3"/>
    <w:rsid w:val="004C1B08"/>
    <w:rsid w:val="004C455F"/>
    <w:rsid w:val="004C52CC"/>
    <w:rsid w:val="004C575B"/>
    <w:rsid w:val="004D0AFF"/>
    <w:rsid w:val="004D1047"/>
    <w:rsid w:val="004D3D80"/>
    <w:rsid w:val="004D4335"/>
    <w:rsid w:val="004D5D4A"/>
    <w:rsid w:val="004D6000"/>
    <w:rsid w:val="004D6405"/>
    <w:rsid w:val="004E2198"/>
    <w:rsid w:val="004E2AD8"/>
    <w:rsid w:val="004E3015"/>
    <w:rsid w:val="004F0AF0"/>
    <w:rsid w:val="004F2239"/>
    <w:rsid w:val="004F4D4B"/>
    <w:rsid w:val="004F602D"/>
    <w:rsid w:val="004F6A16"/>
    <w:rsid w:val="004F6C46"/>
    <w:rsid w:val="004F745D"/>
    <w:rsid w:val="005010AE"/>
    <w:rsid w:val="00502F46"/>
    <w:rsid w:val="00507F98"/>
    <w:rsid w:val="00512E6A"/>
    <w:rsid w:val="0051441A"/>
    <w:rsid w:val="00516662"/>
    <w:rsid w:val="00524810"/>
    <w:rsid w:val="0052648C"/>
    <w:rsid w:val="00531C37"/>
    <w:rsid w:val="00535361"/>
    <w:rsid w:val="00536C46"/>
    <w:rsid w:val="005370FF"/>
    <w:rsid w:val="00542500"/>
    <w:rsid w:val="005427A2"/>
    <w:rsid w:val="0054303D"/>
    <w:rsid w:val="005437A5"/>
    <w:rsid w:val="00550CF1"/>
    <w:rsid w:val="00552406"/>
    <w:rsid w:val="0055301D"/>
    <w:rsid w:val="0055459B"/>
    <w:rsid w:val="00561465"/>
    <w:rsid w:val="0056287D"/>
    <w:rsid w:val="005638B4"/>
    <w:rsid w:val="00570D4E"/>
    <w:rsid w:val="005719BF"/>
    <w:rsid w:val="0057325E"/>
    <w:rsid w:val="00573A34"/>
    <w:rsid w:val="00573F3D"/>
    <w:rsid w:val="005778C7"/>
    <w:rsid w:val="00581DD7"/>
    <w:rsid w:val="0058329A"/>
    <w:rsid w:val="005839C0"/>
    <w:rsid w:val="0058535B"/>
    <w:rsid w:val="00591110"/>
    <w:rsid w:val="00595886"/>
    <w:rsid w:val="00597328"/>
    <w:rsid w:val="00597696"/>
    <w:rsid w:val="005A0DF1"/>
    <w:rsid w:val="005A11B5"/>
    <w:rsid w:val="005A3271"/>
    <w:rsid w:val="005A353B"/>
    <w:rsid w:val="005A4102"/>
    <w:rsid w:val="005A4817"/>
    <w:rsid w:val="005B1252"/>
    <w:rsid w:val="005B26B8"/>
    <w:rsid w:val="005B448D"/>
    <w:rsid w:val="005B7484"/>
    <w:rsid w:val="005C5EDB"/>
    <w:rsid w:val="005C748A"/>
    <w:rsid w:val="005D01BE"/>
    <w:rsid w:val="005D0D86"/>
    <w:rsid w:val="005D1AFE"/>
    <w:rsid w:val="005D31DC"/>
    <w:rsid w:val="005D3411"/>
    <w:rsid w:val="005D411D"/>
    <w:rsid w:val="005D615A"/>
    <w:rsid w:val="005E1B7D"/>
    <w:rsid w:val="005E281E"/>
    <w:rsid w:val="005E4207"/>
    <w:rsid w:val="005E52A1"/>
    <w:rsid w:val="005F1672"/>
    <w:rsid w:val="005F5F91"/>
    <w:rsid w:val="005F6FAD"/>
    <w:rsid w:val="005F706C"/>
    <w:rsid w:val="00601832"/>
    <w:rsid w:val="006034BD"/>
    <w:rsid w:val="00603B45"/>
    <w:rsid w:val="006044FA"/>
    <w:rsid w:val="006049BC"/>
    <w:rsid w:val="0060757E"/>
    <w:rsid w:val="00612A0C"/>
    <w:rsid w:val="00612B6C"/>
    <w:rsid w:val="006131B1"/>
    <w:rsid w:val="00616E55"/>
    <w:rsid w:val="00617F2C"/>
    <w:rsid w:val="00621F02"/>
    <w:rsid w:val="00623076"/>
    <w:rsid w:val="00624B81"/>
    <w:rsid w:val="00624C7E"/>
    <w:rsid w:val="00624D31"/>
    <w:rsid w:val="00625FDD"/>
    <w:rsid w:val="006319CA"/>
    <w:rsid w:val="00636073"/>
    <w:rsid w:val="006414C5"/>
    <w:rsid w:val="006421D6"/>
    <w:rsid w:val="006425C6"/>
    <w:rsid w:val="006467BA"/>
    <w:rsid w:val="00650712"/>
    <w:rsid w:val="00651D95"/>
    <w:rsid w:val="006525B0"/>
    <w:rsid w:val="0065293D"/>
    <w:rsid w:val="0065317B"/>
    <w:rsid w:val="006536C9"/>
    <w:rsid w:val="00654026"/>
    <w:rsid w:val="006604D1"/>
    <w:rsid w:val="0067022B"/>
    <w:rsid w:val="00670ECB"/>
    <w:rsid w:val="006736CA"/>
    <w:rsid w:val="00676434"/>
    <w:rsid w:val="0067675D"/>
    <w:rsid w:val="00677122"/>
    <w:rsid w:val="00680D25"/>
    <w:rsid w:val="00681A0F"/>
    <w:rsid w:val="00682E95"/>
    <w:rsid w:val="00685647"/>
    <w:rsid w:val="00686649"/>
    <w:rsid w:val="006931C8"/>
    <w:rsid w:val="00694FC3"/>
    <w:rsid w:val="006A097D"/>
    <w:rsid w:val="006A1EED"/>
    <w:rsid w:val="006A253D"/>
    <w:rsid w:val="006A4DC0"/>
    <w:rsid w:val="006A4EFF"/>
    <w:rsid w:val="006A5245"/>
    <w:rsid w:val="006B1F88"/>
    <w:rsid w:val="006B5AE0"/>
    <w:rsid w:val="006B5F7F"/>
    <w:rsid w:val="006C0652"/>
    <w:rsid w:val="006C551C"/>
    <w:rsid w:val="006C6900"/>
    <w:rsid w:val="006D67B8"/>
    <w:rsid w:val="006E063F"/>
    <w:rsid w:val="006E6A84"/>
    <w:rsid w:val="006F567F"/>
    <w:rsid w:val="006F728F"/>
    <w:rsid w:val="0070047E"/>
    <w:rsid w:val="0070291C"/>
    <w:rsid w:val="00704632"/>
    <w:rsid w:val="00704794"/>
    <w:rsid w:val="00706FF6"/>
    <w:rsid w:val="0071118C"/>
    <w:rsid w:val="00711399"/>
    <w:rsid w:val="007167DD"/>
    <w:rsid w:val="007179C3"/>
    <w:rsid w:val="00720D87"/>
    <w:rsid w:val="0072151C"/>
    <w:rsid w:val="00722092"/>
    <w:rsid w:val="007221FA"/>
    <w:rsid w:val="007233D0"/>
    <w:rsid w:val="007238CF"/>
    <w:rsid w:val="0072628D"/>
    <w:rsid w:val="007274C1"/>
    <w:rsid w:val="00731FC8"/>
    <w:rsid w:val="00732014"/>
    <w:rsid w:val="00732667"/>
    <w:rsid w:val="00734798"/>
    <w:rsid w:val="00736CFC"/>
    <w:rsid w:val="00737D85"/>
    <w:rsid w:val="007429E3"/>
    <w:rsid w:val="00752CEB"/>
    <w:rsid w:val="00756F4F"/>
    <w:rsid w:val="007572A5"/>
    <w:rsid w:val="007579F1"/>
    <w:rsid w:val="00757AE9"/>
    <w:rsid w:val="0076401B"/>
    <w:rsid w:val="007657E2"/>
    <w:rsid w:val="00767661"/>
    <w:rsid w:val="00772D01"/>
    <w:rsid w:val="00775969"/>
    <w:rsid w:val="00780F02"/>
    <w:rsid w:val="007816C5"/>
    <w:rsid w:val="00781E91"/>
    <w:rsid w:val="00781EA6"/>
    <w:rsid w:val="0078245D"/>
    <w:rsid w:val="0078371F"/>
    <w:rsid w:val="00793920"/>
    <w:rsid w:val="007941B9"/>
    <w:rsid w:val="0079529A"/>
    <w:rsid w:val="00796BC1"/>
    <w:rsid w:val="007A0324"/>
    <w:rsid w:val="007A117E"/>
    <w:rsid w:val="007A2E94"/>
    <w:rsid w:val="007B337E"/>
    <w:rsid w:val="007B43A9"/>
    <w:rsid w:val="007B4C9B"/>
    <w:rsid w:val="007B5E2F"/>
    <w:rsid w:val="007B7F54"/>
    <w:rsid w:val="007C0724"/>
    <w:rsid w:val="007C0E35"/>
    <w:rsid w:val="007C317B"/>
    <w:rsid w:val="007C5062"/>
    <w:rsid w:val="007D41DE"/>
    <w:rsid w:val="007D5330"/>
    <w:rsid w:val="007E774F"/>
    <w:rsid w:val="007E7832"/>
    <w:rsid w:val="007E7886"/>
    <w:rsid w:val="007F3526"/>
    <w:rsid w:val="007F65FC"/>
    <w:rsid w:val="008067FF"/>
    <w:rsid w:val="00807C4D"/>
    <w:rsid w:val="00807FB8"/>
    <w:rsid w:val="008142F7"/>
    <w:rsid w:val="00821FCE"/>
    <w:rsid w:val="00822449"/>
    <w:rsid w:val="0082605D"/>
    <w:rsid w:val="00826A7B"/>
    <w:rsid w:val="0083370C"/>
    <w:rsid w:val="00834100"/>
    <w:rsid w:val="00834670"/>
    <w:rsid w:val="00840D70"/>
    <w:rsid w:val="008422B6"/>
    <w:rsid w:val="008453F0"/>
    <w:rsid w:val="00847BE1"/>
    <w:rsid w:val="008529A5"/>
    <w:rsid w:val="008535E1"/>
    <w:rsid w:val="00860EBD"/>
    <w:rsid w:val="0086113B"/>
    <w:rsid w:val="0087252B"/>
    <w:rsid w:val="008737EF"/>
    <w:rsid w:val="00876942"/>
    <w:rsid w:val="00877C10"/>
    <w:rsid w:val="00880E8D"/>
    <w:rsid w:val="008823CF"/>
    <w:rsid w:val="008836FC"/>
    <w:rsid w:val="00883F55"/>
    <w:rsid w:val="00884B19"/>
    <w:rsid w:val="00884F6C"/>
    <w:rsid w:val="00885AED"/>
    <w:rsid w:val="00887F43"/>
    <w:rsid w:val="00890861"/>
    <w:rsid w:val="00894716"/>
    <w:rsid w:val="008A233C"/>
    <w:rsid w:val="008A3FD1"/>
    <w:rsid w:val="008A5ADC"/>
    <w:rsid w:val="008A5B94"/>
    <w:rsid w:val="008A70B2"/>
    <w:rsid w:val="008B4BAC"/>
    <w:rsid w:val="008B66AC"/>
    <w:rsid w:val="008B6FAB"/>
    <w:rsid w:val="008B729E"/>
    <w:rsid w:val="008C02A9"/>
    <w:rsid w:val="008C24A0"/>
    <w:rsid w:val="008C655D"/>
    <w:rsid w:val="008D2A13"/>
    <w:rsid w:val="008D5342"/>
    <w:rsid w:val="008D6F5B"/>
    <w:rsid w:val="008E1BF5"/>
    <w:rsid w:val="008E3A70"/>
    <w:rsid w:val="008E4B1C"/>
    <w:rsid w:val="008E4BB3"/>
    <w:rsid w:val="008E5084"/>
    <w:rsid w:val="008F104F"/>
    <w:rsid w:val="008F1842"/>
    <w:rsid w:val="008F1906"/>
    <w:rsid w:val="008F292A"/>
    <w:rsid w:val="008F4D95"/>
    <w:rsid w:val="008F5688"/>
    <w:rsid w:val="008F56DB"/>
    <w:rsid w:val="008F5EDC"/>
    <w:rsid w:val="008F65C6"/>
    <w:rsid w:val="00901838"/>
    <w:rsid w:val="00902A49"/>
    <w:rsid w:val="00902E9D"/>
    <w:rsid w:val="009034A4"/>
    <w:rsid w:val="00903EB1"/>
    <w:rsid w:val="00905C74"/>
    <w:rsid w:val="0091212B"/>
    <w:rsid w:val="00912324"/>
    <w:rsid w:val="00912357"/>
    <w:rsid w:val="009135D5"/>
    <w:rsid w:val="00914F75"/>
    <w:rsid w:val="00916A73"/>
    <w:rsid w:val="00920C47"/>
    <w:rsid w:val="009220DC"/>
    <w:rsid w:val="00923B5D"/>
    <w:rsid w:val="0092792A"/>
    <w:rsid w:val="0093301A"/>
    <w:rsid w:val="009349AE"/>
    <w:rsid w:val="0094016C"/>
    <w:rsid w:val="00942A4D"/>
    <w:rsid w:val="00944ADD"/>
    <w:rsid w:val="009515C3"/>
    <w:rsid w:val="0095197A"/>
    <w:rsid w:val="009526E1"/>
    <w:rsid w:val="00952EF5"/>
    <w:rsid w:val="00955FE8"/>
    <w:rsid w:val="00957F54"/>
    <w:rsid w:val="00971F64"/>
    <w:rsid w:val="009736E6"/>
    <w:rsid w:val="00974096"/>
    <w:rsid w:val="00974169"/>
    <w:rsid w:val="00974BEA"/>
    <w:rsid w:val="0097535F"/>
    <w:rsid w:val="00982055"/>
    <w:rsid w:val="00994577"/>
    <w:rsid w:val="00995E95"/>
    <w:rsid w:val="00997B62"/>
    <w:rsid w:val="009A0A9A"/>
    <w:rsid w:val="009A22A2"/>
    <w:rsid w:val="009A5164"/>
    <w:rsid w:val="009A5551"/>
    <w:rsid w:val="009A67DF"/>
    <w:rsid w:val="009B17D2"/>
    <w:rsid w:val="009B43B1"/>
    <w:rsid w:val="009B5F2C"/>
    <w:rsid w:val="009B6AF1"/>
    <w:rsid w:val="009C0943"/>
    <w:rsid w:val="009C15F9"/>
    <w:rsid w:val="009C28DD"/>
    <w:rsid w:val="009C34CE"/>
    <w:rsid w:val="009C3AFC"/>
    <w:rsid w:val="009C700B"/>
    <w:rsid w:val="009D045E"/>
    <w:rsid w:val="009D1CC6"/>
    <w:rsid w:val="009D2708"/>
    <w:rsid w:val="009D5559"/>
    <w:rsid w:val="009D5859"/>
    <w:rsid w:val="009D5B86"/>
    <w:rsid w:val="009D6FE5"/>
    <w:rsid w:val="009E11D4"/>
    <w:rsid w:val="009E1939"/>
    <w:rsid w:val="009E3170"/>
    <w:rsid w:val="009E34E4"/>
    <w:rsid w:val="009F2B96"/>
    <w:rsid w:val="009F2BC7"/>
    <w:rsid w:val="009F4A7A"/>
    <w:rsid w:val="009F5DB2"/>
    <w:rsid w:val="009F674A"/>
    <w:rsid w:val="009F7069"/>
    <w:rsid w:val="00A06765"/>
    <w:rsid w:val="00A119F2"/>
    <w:rsid w:val="00A11BE9"/>
    <w:rsid w:val="00A11E07"/>
    <w:rsid w:val="00A143B7"/>
    <w:rsid w:val="00A154E0"/>
    <w:rsid w:val="00A22438"/>
    <w:rsid w:val="00A22538"/>
    <w:rsid w:val="00A22D6B"/>
    <w:rsid w:val="00A26A7F"/>
    <w:rsid w:val="00A27AAA"/>
    <w:rsid w:val="00A3090B"/>
    <w:rsid w:val="00A363CC"/>
    <w:rsid w:val="00A423F4"/>
    <w:rsid w:val="00A42DB2"/>
    <w:rsid w:val="00A43C58"/>
    <w:rsid w:val="00A43FD0"/>
    <w:rsid w:val="00A512D2"/>
    <w:rsid w:val="00A519FF"/>
    <w:rsid w:val="00A70619"/>
    <w:rsid w:val="00A72CF0"/>
    <w:rsid w:val="00A730F3"/>
    <w:rsid w:val="00A733A1"/>
    <w:rsid w:val="00A77031"/>
    <w:rsid w:val="00A80487"/>
    <w:rsid w:val="00A813C2"/>
    <w:rsid w:val="00A9602C"/>
    <w:rsid w:val="00A961BE"/>
    <w:rsid w:val="00A969D4"/>
    <w:rsid w:val="00AA2C7E"/>
    <w:rsid w:val="00AB2FF2"/>
    <w:rsid w:val="00AB38EF"/>
    <w:rsid w:val="00AB3F2E"/>
    <w:rsid w:val="00AB4B98"/>
    <w:rsid w:val="00AB74B7"/>
    <w:rsid w:val="00AC0534"/>
    <w:rsid w:val="00AC193E"/>
    <w:rsid w:val="00AC39DE"/>
    <w:rsid w:val="00AC618A"/>
    <w:rsid w:val="00AD0742"/>
    <w:rsid w:val="00AD445D"/>
    <w:rsid w:val="00AE003F"/>
    <w:rsid w:val="00AE01DE"/>
    <w:rsid w:val="00AE2FDF"/>
    <w:rsid w:val="00AE32A8"/>
    <w:rsid w:val="00AE3A65"/>
    <w:rsid w:val="00AE4493"/>
    <w:rsid w:val="00AE4BF2"/>
    <w:rsid w:val="00AE5D0E"/>
    <w:rsid w:val="00AE6389"/>
    <w:rsid w:val="00AE686F"/>
    <w:rsid w:val="00AF0974"/>
    <w:rsid w:val="00AF0F37"/>
    <w:rsid w:val="00AF31EB"/>
    <w:rsid w:val="00AF46B0"/>
    <w:rsid w:val="00AF6E51"/>
    <w:rsid w:val="00B004DE"/>
    <w:rsid w:val="00B036A1"/>
    <w:rsid w:val="00B07CCD"/>
    <w:rsid w:val="00B07F16"/>
    <w:rsid w:val="00B11B8D"/>
    <w:rsid w:val="00B13BE0"/>
    <w:rsid w:val="00B13E95"/>
    <w:rsid w:val="00B14D8F"/>
    <w:rsid w:val="00B206AD"/>
    <w:rsid w:val="00B21551"/>
    <w:rsid w:val="00B22218"/>
    <w:rsid w:val="00B2417F"/>
    <w:rsid w:val="00B2448E"/>
    <w:rsid w:val="00B30B20"/>
    <w:rsid w:val="00B33A65"/>
    <w:rsid w:val="00B37511"/>
    <w:rsid w:val="00B42FF3"/>
    <w:rsid w:val="00B45C68"/>
    <w:rsid w:val="00B46AA5"/>
    <w:rsid w:val="00B51D46"/>
    <w:rsid w:val="00B52850"/>
    <w:rsid w:val="00B60300"/>
    <w:rsid w:val="00B65F30"/>
    <w:rsid w:val="00B703D7"/>
    <w:rsid w:val="00B72B7F"/>
    <w:rsid w:val="00B7359B"/>
    <w:rsid w:val="00B73F1F"/>
    <w:rsid w:val="00B763CC"/>
    <w:rsid w:val="00B764F3"/>
    <w:rsid w:val="00B81A05"/>
    <w:rsid w:val="00B82687"/>
    <w:rsid w:val="00B82F89"/>
    <w:rsid w:val="00B910E3"/>
    <w:rsid w:val="00B94EB1"/>
    <w:rsid w:val="00B95AC1"/>
    <w:rsid w:val="00BA56E2"/>
    <w:rsid w:val="00BB0143"/>
    <w:rsid w:val="00BB2C90"/>
    <w:rsid w:val="00BB398F"/>
    <w:rsid w:val="00BB4BA3"/>
    <w:rsid w:val="00BB5E41"/>
    <w:rsid w:val="00BB7CE0"/>
    <w:rsid w:val="00BC04F7"/>
    <w:rsid w:val="00BC050D"/>
    <w:rsid w:val="00BC1082"/>
    <w:rsid w:val="00BC1D21"/>
    <w:rsid w:val="00BC5D8C"/>
    <w:rsid w:val="00BD1A83"/>
    <w:rsid w:val="00BD2A86"/>
    <w:rsid w:val="00BD30FF"/>
    <w:rsid w:val="00BD4588"/>
    <w:rsid w:val="00BE208E"/>
    <w:rsid w:val="00BE29E2"/>
    <w:rsid w:val="00BE400F"/>
    <w:rsid w:val="00BE4B32"/>
    <w:rsid w:val="00BF0959"/>
    <w:rsid w:val="00BF45A9"/>
    <w:rsid w:val="00BF642F"/>
    <w:rsid w:val="00BF7934"/>
    <w:rsid w:val="00C02478"/>
    <w:rsid w:val="00C04914"/>
    <w:rsid w:val="00C05BEB"/>
    <w:rsid w:val="00C10BDB"/>
    <w:rsid w:val="00C11A33"/>
    <w:rsid w:val="00C13695"/>
    <w:rsid w:val="00C14C43"/>
    <w:rsid w:val="00C1553D"/>
    <w:rsid w:val="00C15FB9"/>
    <w:rsid w:val="00C2341F"/>
    <w:rsid w:val="00C23CF0"/>
    <w:rsid w:val="00C23EC2"/>
    <w:rsid w:val="00C26AB9"/>
    <w:rsid w:val="00C27D7D"/>
    <w:rsid w:val="00C30CB5"/>
    <w:rsid w:val="00C33608"/>
    <w:rsid w:val="00C35230"/>
    <w:rsid w:val="00C352AB"/>
    <w:rsid w:val="00C36F7E"/>
    <w:rsid w:val="00C37293"/>
    <w:rsid w:val="00C37C7C"/>
    <w:rsid w:val="00C40CB0"/>
    <w:rsid w:val="00C42A25"/>
    <w:rsid w:val="00C44C65"/>
    <w:rsid w:val="00C46868"/>
    <w:rsid w:val="00C4773F"/>
    <w:rsid w:val="00C50F94"/>
    <w:rsid w:val="00C514F1"/>
    <w:rsid w:val="00C54D60"/>
    <w:rsid w:val="00C56FDD"/>
    <w:rsid w:val="00C5744C"/>
    <w:rsid w:val="00C57E1A"/>
    <w:rsid w:val="00C61A4C"/>
    <w:rsid w:val="00C65F6C"/>
    <w:rsid w:val="00C71286"/>
    <w:rsid w:val="00C718E2"/>
    <w:rsid w:val="00C73033"/>
    <w:rsid w:val="00C7349B"/>
    <w:rsid w:val="00C73E02"/>
    <w:rsid w:val="00C76EAD"/>
    <w:rsid w:val="00C81356"/>
    <w:rsid w:val="00C83799"/>
    <w:rsid w:val="00C84C1A"/>
    <w:rsid w:val="00C85B9A"/>
    <w:rsid w:val="00C861C9"/>
    <w:rsid w:val="00C86BBE"/>
    <w:rsid w:val="00C87D50"/>
    <w:rsid w:val="00C92FA7"/>
    <w:rsid w:val="00C96009"/>
    <w:rsid w:val="00C967E5"/>
    <w:rsid w:val="00C97EBA"/>
    <w:rsid w:val="00CA041F"/>
    <w:rsid w:val="00CA05CC"/>
    <w:rsid w:val="00CA20BD"/>
    <w:rsid w:val="00CA270F"/>
    <w:rsid w:val="00CA3235"/>
    <w:rsid w:val="00CA4B7D"/>
    <w:rsid w:val="00CA626A"/>
    <w:rsid w:val="00CA6F7E"/>
    <w:rsid w:val="00CB26D2"/>
    <w:rsid w:val="00CB5263"/>
    <w:rsid w:val="00CB52F6"/>
    <w:rsid w:val="00CB5A49"/>
    <w:rsid w:val="00CD195A"/>
    <w:rsid w:val="00CD7637"/>
    <w:rsid w:val="00CD7F0E"/>
    <w:rsid w:val="00CE1888"/>
    <w:rsid w:val="00CE6857"/>
    <w:rsid w:val="00CF0474"/>
    <w:rsid w:val="00CF12C7"/>
    <w:rsid w:val="00CF208B"/>
    <w:rsid w:val="00CF25BC"/>
    <w:rsid w:val="00CF38C1"/>
    <w:rsid w:val="00CF3CC9"/>
    <w:rsid w:val="00CF4CB8"/>
    <w:rsid w:val="00D017F2"/>
    <w:rsid w:val="00D04622"/>
    <w:rsid w:val="00D04DFD"/>
    <w:rsid w:val="00D06DCA"/>
    <w:rsid w:val="00D14994"/>
    <w:rsid w:val="00D14AA9"/>
    <w:rsid w:val="00D20047"/>
    <w:rsid w:val="00D2006A"/>
    <w:rsid w:val="00D20B97"/>
    <w:rsid w:val="00D22325"/>
    <w:rsid w:val="00D26CB4"/>
    <w:rsid w:val="00D2749B"/>
    <w:rsid w:val="00D301D2"/>
    <w:rsid w:val="00D31247"/>
    <w:rsid w:val="00D34754"/>
    <w:rsid w:val="00D36A2A"/>
    <w:rsid w:val="00D40D06"/>
    <w:rsid w:val="00D40FFA"/>
    <w:rsid w:val="00D47130"/>
    <w:rsid w:val="00D60BF8"/>
    <w:rsid w:val="00D60CAD"/>
    <w:rsid w:val="00D63619"/>
    <w:rsid w:val="00D638DF"/>
    <w:rsid w:val="00D716CD"/>
    <w:rsid w:val="00D72146"/>
    <w:rsid w:val="00D84044"/>
    <w:rsid w:val="00D8472B"/>
    <w:rsid w:val="00DA303D"/>
    <w:rsid w:val="00DA4B64"/>
    <w:rsid w:val="00DA634F"/>
    <w:rsid w:val="00DA7125"/>
    <w:rsid w:val="00DA7CA0"/>
    <w:rsid w:val="00DA7CD9"/>
    <w:rsid w:val="00DB0B14"/>
    <w:rsid w:val="00DB259F"/>
    <w:rsid w:val="00DB46F4"/>
    <w:rsid w:val="00DB4D09"/>
    <w:rsid w:val="00DB62BB"/>
    <w:rsid w:val="00DB6D84"/>
    <w:rsid w:val="00DB714A"/>
    <w:rsid w:val="00DB727D"/>
    <w:rsid w:val="00DB73B6"/>
    <w:rsid w:val="00DC2B03"/>
    <w:rsid w:val="00DC420C"/>
    <w:rsid w:val="00DC5C0A"/>
    <w:rsid w:val="00DC7144"/>
    <w:rsid w:val="00DE00E0"/>
    <w:rsid w:val="00DE2B01"/>
    <w:rsid w:val="00DF03BA"/>
    <w:rsid w:val="00DF572C"/>
    <w:rsid w:val="00DF5901"/>
    <w:rsid w:val="00DF6A44"/>
    <w:rsid w:val="00DF7078"/>
    <w:rsid w:val="00E00857"/>
    <w:rsid w:val="00E016FB"/>
    <w:rsid w:val="00E02D6A"/>
    <w:rsid w:val="00E02DB0"/>
    <w:rsid w:val="00E060BF"/>
    <w:rsid w:val="00E1192E"/>
    <w:rsid w:val="00E12CEE"/>
    <w:rsid w:val="00E21CA8"/>
    <w:rsid w:val="00E232D2"/>
    <w:rsid w:val="00E23B3C"/>
    <w:rsid w:val="00E26945"/>
    <w:rsid w:val="00E32DF1"/>
    <w:rsid w:val="00E33F43"/>
    <w:rsid w:val="00E350E3"/>
    <w:rsid w:val="00E3599E"/>
    <w:rsid w:val="00E402D8"/>
    <w:rsid w:val="00E41B2C"/>
    <w:rsid w:val="00E42964"/>
    <w:rsid w:val="00E4315D"/>
    <w:rsid w:val="00E432CF"/>
    <w:rsid w:val="00E46D71"/>
    <w:rsid w:val="00E51320"/>
    <w:rsid w:val="00E51E01"/>
    <w:rsid w:val="00E564F8"/>
    <w:rsid w:val="00E566BE"/>
    <w:rsid w:val="00E61E04"/>
    <w:rsid w:val="00E64463"/>
    <w:rsid w:val="00E64D1F"/>
    <w:rsid w:val="00E654A1"/>
    <w:rsid w:val="00E67083"/>
    <w:rsid w:val="00E70156"/>
    <w:rsid w:val="00E70694"/>
    <w:rsid w:val="00E774F0"/>
    <w:rsid w:val="00E85245"/>
    <w:rsid w:val="00E86FFF"/>
    <w:rsid w:val="00E91F54"/>
    <w:rsid w:val="00E95E2B"/>
    <w:rsid w:val="00E97193"/>
    <w:rsid w:val="00EA2DF7"/>
    <w:rsid w:val="00EA33B6"/>
    <w:rsid w:val="00EA48F9"/>
    <w:rsid w:val="00EA71F3"/>
    <w:rsid w:val="00EB17C6"/>
    <w:rsid w:val="00EC0E5A"/>
    <w:rsid w:val="00EC50B0"/>
    <w:rsid w:val="00EC7367"/>
    <w:rsid w:val="00ED08C5"/>
    <w:rsid w:val="00ED1722"/>
    <w:rsid w:val="00ED20D9"/>
    <w:rsid w:val="00ED27D4"/>
    <w:rsid w:val="00ED2F15"/>
    <w:rsid w:val="00ED3FA3"/>
    <w:rsid w:val="00ED4509"/>
    <w:rsid w:val="00ED599F"/>
    <w:rsid w:val="00ED686F"/>
    <w:rsid w:val="00ED698C"/>
    <w:rsid w:val="00ED6CA5"/>
    <w:rsid w:val="00ED6F9E"/>
    <w:rsid w:val="00ED772D"/>
    <w:rsid w:val="00EE0239"/>
    <w:rsid w:val="00EE1A2E"/>
    <w:rsid w:val="00EE202B"/>
    <w:rsid w:val="00EE2C19"/>
    <w:rsid w:val="00EE31A9"/>
    <w:rsid w:val="00EE4A17"/>
    <w:rsid w:val="00EE4CAE"/>
    <w:rsid w:val="00EE561C"/>
    <w:rsid w:val="00EE63E0"/>
    <w:rsid w:val="00EE7858"/>
    <w:rsid w:val="00EF10B7"/>
    <w:rsid w:val="00EF4178"/>
    <w:rsid w:val="00EF57EC"/>
    <w:rsid w:val="00EF69BF"/>
    <w:rsid w:val="00EF7242"/>
    <w:rsid w:val="00F00DCF"/>
    <w:rsid w:val="00F01AC3"/>
    <w:rsid w:val="00F04C14"/>
    <w:rsid w:val="00F07648"/>
    <w:rsid w:val="00F10BDA"/>
    <w:rsid w:val="00F14D00"/>
    <w:rsid w:val="00F22125"/>
    <w:rsid w:val="00F23F49"/>
    <w:rsid w:val="00F2473C"/>
    <w:rsid w:val="00F26A22"/>
    <w:rsid w:val="00F27957"/>
    <w:rsid w:val="00F303FB"/>
    <w:rsid w:val="00F31F5D"/>
    <w:rsid w:val="00F32198"/>
    <w:rsid w:val="00F32E10"/>
    <w:rsid w:val="00F3372F"/>
    <w:rsid w:val="00F37F85"/>
    <w:rsid w:val="00F42CBC"/>
    <w:rsid w:val="00F44A94"/>
    <w:rsid w:val="00F44B09"/>
    <w:rsid w:val="00F50296"/>
    <w:rsid w:val="00F51802"/>
    <w:rsid w:val="00F55343"/>
    <w:rsid w:val="00F5635B"/>
    <w:rsid w:val="00F60DD0"/>
    <w:rsid w:val="00F64AAB"/>
    <w:rsid w:val="00F66D25"/>
    <w:rsid w:val="00F67A33"/>
    <w:rsid w:val="00F701A6"/>
    <w:rsid w:val="00F7133D"/>
    <w:rsid w:val="00F838B8"/>
    <w:rsid w:val="00F9123C"/>
    <w:rsid w:val="00F92555"/>
    <w:rsid w:val="00F96006"/>
    <w:rsid w:val="00FA0CAF"/>
    <w:rsid w:val="00FA10E2"/>
    <w:rsid w:val="00FA25FA"/>
    <w:rsid w:val="00FA2676"/>
    <w:rsid w:val="00FA680D"/>
    <w:rsid w:val="00FA784A"/>
    <w:rsid w:val="00FB10CE"/>
    <w:rsid w:val="00FB1A17"/>
    <w:rsid w:val="00FB491B"/>
    <w:rsid w:val="00FB638C"/>
    <w:rsid w:val="00FB6874"/>
    <w:rsid w:val="00FB6A42"/>
    <w:rsid w:val="00FC1EC2"/>
    <w:rsid w:val="00FC4498"/>
    <w:rsid w:val="00FC4521"/>
    <w:rsid w:val="00FC5FDF"/>
    <w:rsid w:val="00FC7146"/>
    <w:rsid w:val="00FC7393"/>
    <w:rsid w:val="00FC797F"/>
    <w:rsid w:val="00FD0423"/>
    <w:rsid w:val="00FD07BB"/>
    <w:rsid w:val="00FD20B0"/>
    <w:rsid w:val="00FD2B0A"/>
    <w:rsid w:val="00FD666F"/>
    <w:rsid w:val="00FE23C4"/>
    <w:rsid w:val="00FE7788"/>
    <w:rsid w:val="00FE7E68"/>
    <w:rsid w:val="00FF1E4B"/>
    <w:rsid w:val="00FF36F1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89019"/>
  <w15:chartTrackingRefBased/>
  <w15:docId w15:val="{B01A3E41-775A-4BEB-8F18-D92A00A9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3CF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0BF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link w:val="NoSpacing"/>
    <w:uiPriority w:val="1"/>
    <w:locked/>
    <w:rsid w:val="00D60BF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60BF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60BF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0B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0BF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41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A08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A0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F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F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D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D2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64AAB"/>
    <w:pPr>
      <w:spacing w:line="240" w:lineRule="auto"/>
      <w:ind w:left="720"/>
      <w:contextualSpacing/>
    </w:pPr>
    <w:rPr>
      <w:sz w:val="24"/>
      <w:szCs w:val="24"/>
    </w:rPr>
  </w:style>
  <w:style w:type="paragraph" w:styleId="Revision">
    <w:name w:val="Revision"/>
    <w:hidden/>
    <w:uiPriority w:val="99"/>
    <w:semiHidden/>
    <w:rsid w:val="00F64AA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4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7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2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5F"/>
  </w:style>
  <w:style w:type="paragraph" w:styleId="Footer">
    <w:name w:val="footer"/>
    <w:basedOn w:val="Normal"/>
    <w:link w:val="FooterChar"/>
    <w:uiPriority w:val="99"/>
    <w:unhideWhenUsed/>
    <w:rsid w:val="000B62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5F"/>
  </w:style>
  <w:style w:type="character" w:styleId="EndnoteReference">
    <w:name w:val="endnote reference"/>
    <w:basedOn w:val="DefaultParagraphFont"/>
    <w:uiPriority w:val="99"/>
    <w:semiHidden/>
    <w:unhideWhenUsed/>
    <w:rsid w:val="002127F4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28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3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1E335-CC59-4E50-89BF-B4239128A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6</cp:revision>
  <dcterms:created xsi:type="dcterms:W3CDTF">2022-10-14T14:41:00Z</dcterms:created>
  <dcterms:modified xsi:type="dcterms:W3CDTF">2023-03-13T14:15:00Z</dcterms:modified>
</cp:coreProperties>
</file>